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9FA5E" w14:textId="77777777" w:rsidR="008B0917" w:rsidRPr="001C1F55" w:rsidRDefault="008B0917" w:rsidP="008B091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dt>
      <w:sdtPr>
        <w:rPr>
          <w:rFonts w:ascii="Times New Roman" w:hAnsi="Times New Roman" w:cs="Times New Roman"/>
          <w:color w:val="000000" w:themeColor="text1"/>
          <w:sz w:val="24"/>
          <w:szCs w:val="24"/>
        </w:rPr>
        <w:tag w:val="goog_rdk_555"/>
        <w:id w:val="-1188210290"/>
      </w:sdtPr>
      <w:sdtEndPr/>
      <w:sdtContent>
        <w:p w14:paraId="3B06A571" w14:textId="60B93207" w:rsidR="008B0917" w:rsidRPr="001C1F55" w:rsidRDefault="007C29FB" w:rsidP="008B0917">
          <w:pPr>
            <w:spacing w:line="240" w:lineRule="auto"/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</w:p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53"/>
              <w:id w:val="-967741228"/>
            </w:sdtPr>
            <w:sdtEndPr/>
            <w:sdtContent>
              <w:r w:rsidR="001C1F55">
                <w:rPr>
                  <w:rFonts w:ascii="Times New Roman" w:eastAsia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Online Supplementary Material</w:t>
              </w:r>
              <w:r w:rsidR="008B0917" w:rsidRPr="001C1F55">
                <w:rPr>
                  <w:rFonts w:ascii="Times New Roman" w:eastAsia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 xml:space="preserve"> 1</w:t>
              </w:r>
            </w:sdtContent>
          </w:sdt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54"/>
              <w:id w:val="-736172452"/>
            </w:sdtPr>
            <w:sdtEndPr/>
            <w:sdtContent>
              <w:r w:rsidR="008B0917" w:rsidRPr="001C1F55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Magnetic resonance imaging protocols used in the study.</w:t>
              </w:r>
            </w:sdtContent>
          </w:sdt>
        </w:p>
      </w:sdtContent>
    </w:sdt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728"/>
        <w:gridCol w:w="3798"/>
        <w:gridCol w:w="3814"/>
      </w:tblGrid>
      <w:tr w:rsidR="001C1F55" w:rsidRPr="001C1F55" w14:paraId="21A4F1AA" w14:textId="77777777" w:rsidTr="00FB4D31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57"/>
              <w:id w:val="1993832137"/>
            </w:sdtPr>
            <w:sdtEndPr/>
            <w:sdtContent>
              <w:p w14:paraId="0905A9DC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b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56"/>
                    <w:id w:val="-397056532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b/>
                        <w:color w:val="000000" w:themeColor="text1"/>
                        <w:sz w:val="24"/>
                        <w:szCs w:val="24"/>
                      </w:rPr>
                      <w:t xml:space="preserve">Total </w:t>
                    </w:r>
                    <w:r w:rsidR="008B0917" w:rsidRPr="001C1F55">
                      <w:rPr>
                        <w:rFonts w:ascii="Times New Roman" w:eastAsia="Times New Roman" w:hAnsi="Times New Roman" w:cs="Times New Roman"/>
                        <w:b/>
                        <w:i/>
                        <w:iCs/>
                        <w:color w:val="000000" w:themeColor="text1"/>
                        <w:sz w:val="24"/>
                        <w:szCs w:val="24"/>
                      </w:rPr>
                      <w:t>n</w:t>
                    </w:r>
                    <w:r w:rsidR="008B0917" w:rsidRPr="001C1F55">
                      <w:rPr>
                        <w:rFonts w:ascii="Times New Roman" w:eastAsia="Times New Roman" w:hAnsi="Times New Roman" w:cs="Times New Roman"/>
                        <w:b/>
                        <w:color w:val="000000" w:themeColor="text1"/>
                        <w:sz w:val="24"/>
                        <w:szCs w:val="24"/>
                      </w:rPr>
                      <w:t>=371</w:t>
                    </w:r>
                  </w:sdtContent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59"/>
              <w:id w:val="1408583193"/>
            </w:sdtPr>
            <w:sdtEndPr/>
            <w:sdtContent>
              <w:p w14:paraId="39520D2D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b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58"/>
                    <w:id w:val="1400864498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b/>
                        <w:color w:val="000000" w:themeColor="text1"/>
                        <w:sz w:val="24"/>
                        <w:szCs w:val="24"/>
                      </w:rPr>
                      <w:t>Sequence</w:t>
                    </w:r>
                  </w:sdtContent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61"/>
              <w:id w:val="1945952651"/>
            </w:sdtPr>
            <w:sdtEndPr/>
            <w:sdtContent>
              <w:p w14:paraId="1BD0504A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b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60"/>
                    <w:id w:val="-2135162031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b/>
                        <w:color w:val="000000" w:themeColor="text1"/>
                        <w:sz w:val="24"/>
                        <w:szCs w:val="24"/>
                      </w:rPr>
                      <w:t>slice thickness, TE, TR, (b-value)</w:t>
                    </w:r>
                  </w:sdtContent>
                </w:sdt>
              </w:p>
            </w:sdtContent>
          </w:sdt>
        </w:tc>
      </w:tr>
      <w:tr w:rsidR="001C1F55" w:rsidRPr="001C1F55" w14:paraId="4E18F414" w14:textId="77777777" w:rsidTr="00FB4D31">
        <w:trPr>
          <w:trHeight w:val="40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63"/>
              <w:id w:val="-734090820"/>
            </w:sdtPr>
            <w:sdtEndPr/>
            <w:sdtContent>
              <w:p w14:paraId="4FD7C4DF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b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62"/>
                    <w:id w:val="252550790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b/>
                        <w:color w:val="000000" w:themeColor="text1"/>
                        <w:sz w:val="24"/>
                        <w:szCs w:val="24"/>
                      </w:rPr>
                      <w:t>Old protocol,</w:t>
                    </w:r>
                  </w:sdtContent>
                </w:sdt>
              </w:p>
            </w:sdtContent>
          </w:sdt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65"/>
              <w:id w:val="693125743"/>
            </w:sdtPr>
            <w:sdtEndPr/>
            <w:sdtContent>
              <w:p w14:paraId="23A88F1B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b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64"/>
                    <w:id w:val="-164163097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b/>
                        <w:i/>
                        <w:iCs/>
                        <w:color w:val="000000" w:themeColor="text1"/>
                        <w:sz w:val="24"/>
                        <w:szCs w:val="24"/>
                      </w:rPr>
                      <w:t>n</w:t>
                    </w:r>
                    <w:r w:rsidR="008B0917" w:rsidRPr="001C1F55">
                      <w:rPr>
                        <w:rFonts w:ascii="Times New Roman" w:eastAsia="Times New Roman" w:hAnsi="Times New Roman" w:cs="Times New Roman"/>
                        <w:b/>
                        <w:color w:val="000000" w:themeColor="text1"/>
                        <w:sz w:val="24"/>
                        <w:szCs w:val="24"/>
                      </w:rPr>
                      <w:t xml:space="preserve">=48 (13%) </w:t>
                    </w:r>
                  </w:sdtContent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67"/>
              <w:id w:val="1187025740"/>
            </w:sdtPr>
            <w:sdtEndPr/>
            <w:sdtContent>
              <w:p w14:paraId="1486CE76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66"/>
                    <w:id w:val="-325522611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axial T2 TSE</w:t>
                    </w:r>
                  </w:sdtContent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69"/>
              <w:id w:val="-1618441852"/>
            </w:sdtPr>
            <w:sdtEndPr/>
            <w:sdtContent>
              <w:p w14:paraId="12AB3B91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68"/>
                    <w:id w:val="930396103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3 mm, 80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, 3,203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</w:sdtContent>
                </w:sdt>
              </w:p>
            </w:sdtContent>
          </w:sdt>
        </w:tc>
      </w:tr>
      <w:tr w:rsidR="001C1F55" w:rsidRPr="001C1F55" w14:paraId="303CFB74" w14:textId="77777777" w:rsidTr="00FB4D31">
        <w:trPr>
          <w:trHeight w:val="40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71"/>
              <w:id w:val="87122888"/>
            </w:sdtPr>
            <w:sdtEndPr/>
            <w:sdtContent>
              <w:p w14:paraId="2E588B44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70"/>
                    <w:id w:val="-814721119"/>
                  </w:sdtPr>
                  <w:sdtEndPr/>
                  <w:sdtContent/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73"/>
              <w:id w:val="1713222112"/>
            </w:sdtPr>
            <w:sdtEndPr/>
            <w:sdtContent>
              <w:p w14:paraId="15E38E0A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72"/>
                    <w:id w:val="1091443545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coronal T2 SPAIR</w:t>
                    </w:r>
                  </w:sdtContent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76"/>
              <w:id w:val="-848326890"/>
            </w:sdtPr>
            <w:sdtEndPr/>
            <w:sdtContent>
              <w:p w14:paraId="55CCE368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74"/>
                    <w:id w:val="1243838069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3 mm, 80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, 3,608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</w:sdtContent>
                </w:sdt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75"/>
                    <w:id w:val="-828060603"/>
                  </w:sdtPr>
                  <w:sdtEndPr/>
                  <w:sdtContent/>
                </w:sdt>
              </w:p>
            </w:sdtContent>
          </w:sdt>
        </w:tc>
      </w:tr>
      <w:tr w:rsidR="001C1F55" w:rsidRPr="001C1F55" w14:paraId="40E07016" w14:textId="77777777" w:rsidTr="00FB4D31">
        <w:trPr>
          <w:trHeight w:val="40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78"/>
              <w:id w:val="-1105650049"/>
            </w:sdtPr>
            <w:sdtEndPr/>
            <w:sdtContent>
              <w:p w14:paraId="2E874F7B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77"/>
                    <w:id w:val="-513769213"/>
                  </w:sdtPr>
                  <w:sdtEndPr/>
                  <w:sdtContent/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80"/>
              <w:id w:val="988835367"/>
            </w:sdtPr>
            <w:sdtEndPr/>
            <w:sdtContent>
              <w:p w14:paraId="18010052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79"/>
                    <w:id w:val="1053348562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sagittal T1 TSE</w:t>
                    </w:r>
                  </w:sdtContent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83"/>
              <w:id w:val="-345257811"/>
            </w:sdtPr>
            <w:sdtEndPr/>
            <w:sdtContent>
              <w:p w14:paraId="79760D12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81"/>
                    <w:id w:val="432783388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3 mm, 16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, 641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</w:sdtContent>
                </w:sdt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82"/>
                    <w:id w:val="1689169290"/>
                  </w:sdtPr>
                  <w:sdtEndPr/>
                  <w:sdtContent/>
                </w:sdt>
              </w:p>
            </w:sdtContent>
          </w:sdt>
        </w:tc>
      </w:tr>
      <w:tr w:rsidR="001C1F55" w:rsidRPr="001C1F55" w14:paraId="0D62D26C" w14:textId="77777777" w:rsidTr="00FB4D31">
        <w:trPr>
          <w:trHeight w:val="40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85"/>
              <w:id w:val="1238902875"/>
            </w:sdtPr>
            <w:sdtEndPr/>
            <w:sdtContent>
              <w:p w14:paraId="7D38E244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84"/>
                    <w:id w:val="1317148547"/>
                  </w:sdtPr>
                  <w:sdtEndPr/>
                  <w:sdtContent/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87"/>
              <w:id w:val="-1946524575"/>
            </w:sdtPr>
            <w:sdtEndPr/>
            <w:sdtContent>
              <w:p w14:paraId="0A4D4896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86"/>
                    <w:id w:val="-2126756293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axial DWI</w:t>
                    </w:r>
                  </w:sdtContent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91"/>
              <w:id w:val="1987590874"/>
            </w:sdtPr>
            <w:sdtEndPr/>
            <w:sdtContent>
              <w:p w14:paraId="51E65BF6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88"/>
                    <w:id w:val="1110474885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4 mm, 86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, 4,843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, (1,000 s/mm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89"/>
                    <w:id w:val="-1073120739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  <w:t>2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90"/>
                    <w:id w:val="-33422131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)</w:t>
                    </w:r>
                  </w:sdtContent>
                </w:sdt>
              </w:p>
            </w:sdtContent>
          </w:sdt>
        </w:tc>
      </w:tr>
      <w:tr w:rsidR="001C1F55" w:rsidRPr="001C1F55" w14:paraId="5D40941D" w14:textId="77777777" w:rsidTr="00FB4D31">
        <w:trPr>
          <w:trHeight w:val="40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93"/>
              <w:id w:val="-1605572540"/>
            </w:sdtPr>
            <w:sdtEndPr/>
            <w:sdtContent>
              <w:p w14:paraId="232F3BD9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92"/>
                    <w:id w:val="1672831713"/>
                  </w:sdtPr>
                  <w:sdtEndPr/>
                  <w:sdtContent/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95"/>
              <w:id w:val="-718358741"/>
            </w:sdtPr>
            <w:sdtEndPr/>
            <w:sdtContent>
              <w:p w14:paraId="6617B9AA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94"/>
                    <w:id w:val="-606426306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axial T1 SPIR post contrast (Gd)</w:t>
                    </w:r>
                  </w:sdtContent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598"/>
              <w:id w:val="563990541"/>
            </w:sdtPr>
            <w:sdtEndPr/>
            <w:sdtContent>
              <w:p w14:paraId="373A93B0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96"/>
                    <w:id w:val="1328712884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3 mm, TE=18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, TR=651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</w:sdtContent>
                </w:sdt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97"/>
                    <w:id w:val="569086435"/>
                  </w:sdtPr>
                  <w:sdtEndPr/>
                  <w:sdtContent/>
                </w:sdt>
              </w:p>
            </w:sdtContent>
          </w:sdt>
        </w:tc>
      </w:tr>
      <w:tr w:rsidR="001C1F55" w:rsidRPr="001C1F55" w14:paraId="06F974CE" w14:textId="77777777" w:rsidTr="00FB4D31">
        <w:trPr>
          <w:trHeight w:val="40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00"/>
              <w:id w:val="-1202862227"/>
            </w:sdtPr>
            <w:sdtEndPr/>
            <w:sdtContent>
              <w:p w14:paraId="117EF9D3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599"/>
                    <w:id w:val="-2020769980"/>
                  </w:sdtPr>
                  <w:sdtEndPr/>
                  <w:sdtContent/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02"/>
              <w:id w:val="-940381099"/>
            </w:sdtPr>
            <w:sdtEndPr/>
            <w:sdtContent>
              <w:p w14:paraId="4F42CC99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01"/>
                    <w:id w:val="-163313286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coronal T1 TSE post contrast</w:t>
                    </w:r>
                  </w:sdtContent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05"/>
              <w:id w:val="-904070424"/>
            </w:sdtPr>
            <w:sdtEndPr/>
            <w:sdtContent>
              <w:p w14:paraId="50AFE538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03"/>
                    <w:id w:val="-230391070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3 mm, TE=16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, TR=604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</w:sdtContent>
                </w:sdt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04"/>
                    <w:id w:val="2086731933"/>
                  </w:sdtPr>
                  <w:sdtEndPr/>
                  <w:sdtContent/>
                </w:sdt>
              </w:p>
            </w:sdtContent>
          </w:sdt>
        </w:tc>
      </w:tr>
      <w:tr w:rsidR="001C1F55" w:rsidRPr="001C1F55" w14:paraId="36D60180" w14:textId="77777777" w:rsidTr="00FB4D31">
        <w:trPr>
          <w:trHeight w:val="40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07"/>
              <w:id w:val="-116537941"/>
            </w:sdtPr>
            <w:sdtEndPr/>
            <w:sdtContent>
              <w:p w14:paraId="2B02C60C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b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06"/>
                    <w:id w:val="1156029700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b/>
                        <w:color w:val="000000" w:themeColor="text1"/>
                        <w:sz w:val="24"/>
                        <w:szCs w:val="24"/>
                      </w:rPr>
                      <w:t>Novel protocol,</w:t>
                    </w:r>
                  </w:sdtContent>
                </w:sdt>
              </w:p>
            </w:sdtContent>
          </w:sdt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09"/>
              <w:id w:val="31236410"/>
            </w:sdtPr>
            <w:sdtEndPr/>
            <w:sdtContent>
              <w:p w14:paraId="24749194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b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08"/>
                    <w:id w:val="-1515456582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b/>
                        <w:i/>
                        <w:iCs/>
                        <w:color w:val="000000" w:themeColor="text1"/>
                        <w:sz w:val="24"/>
                        <w:szCs w:val="24"/>
                      </w:rPr>
                      <w:t>n</w:t>
                    </w:r>
                    <w:r w:rsidR="008B0917" w:rsidRPr="001C1F55">
                      <w:rPr>
                        <w:rFonts w:ascii="Times New Roman" w:eastAsia="Times New Roman" w:hAnsi="Times New Roman" w:cs="Times New Roman"/>
                        <w:b/>
                        <w:color w:val="000000" w:themeColor="text1"/>
                        <w:sz w:val="24"/>
                        <w:szCs w:val="24"/>
                      </w:rPr>
                      <w:t>=323 (87%)</w:t>
                    </w:r>
                  </w:sdtContent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11"/>
              <w:id w:val="631067329"/>
            </w:sdtPr>
            <w:sdtEndPr/>
            <w:sdtContent>
              <w:p w14:paraId="27019EBA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10"/>
                    <w:id w:val="-1974507900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axial T1 TSE</w:t>
                    </w:r>
                  </w:sdtContent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13"/>
              <w:id w:val="820693653"/>
            </w:sdtPr>
            <w:sdtEndPr/>
            <w:sdtContent>
              <w:p w14:paraId="043315BF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12"/>
                    <w:id w:val="-80377593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4 mm, 10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, 641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</w:sdtContent>
                </w:sdt>
              </w:p>
            </w:sdtContent>
          </w:sdt>
        </w:tc>
      </w:tr>
      <w:tr w:rsidR="001C1F55" w:rsidRPr="001C1F55" w14:paraId="52976E48" w14:textId="77777777" w:rsidTr="00FB4D31">
        <w:trPr>
          <w:trHeight w:val="40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15"/>
              <w:id w:val="-1746029726"/>
            </w:sdtPr>
            <w:sdtEndPr/>
            <w:sdtContent>
              <w:p w14:paraId="4B045F6B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14"/>
                    <w:id w:val="341896876"/>
                  </w:sdtPr>
                  <w:sdtEndPr/>
                  <w:sdtContent/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17"/>
              <w:id w:val="1917119009"/>
            </w:sdtPr>
            <w:sdtEndPr/>
            <w:sdtContent>
              <w:p w14:paraId="01CD7680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16"/>
                    <w:id w:val="531996465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axial T2 TSE Dixon </w:t>
                    </w:r>
                  </w:sdtContent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19"/>
              <w:id w:val="979033302"/>
            </w:sdtPr>
            <w:sdtEndPr/>
            <w:sdtContent>
              <w:p w14:paraId="4247ABD2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18"/>
                    <w:id w:val="1420748663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4 mm, 100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, 3,021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</w:sdtContent>
                </w:sdt>
              </w:p>
            </w:sdtContent>
          </w:sdt>
        </w:tc>
      </w:tr>
      <w:tr w:rsidR="001C1F55" w:rsidRPr="001C1F55" w14:paraId="41C027DE" w14:textId="77777777" w:rsidTr="00FB4D31">
        <w:trPr>
          <w:trHeight w:val="40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21"/>
              <w:id w:val="388773442"/>
            </w:sdtPr>
            <w:sdtEndPr/>
            <w:sdtContent>
              <w:p w14:paraId="166EAC95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20"/>
                    <w:id w:val="-675729626"/>
                  </w:sdtPr>
                  <w:sdtEndPr/>
                  <w:sdtContent/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23"/>
              <w:id w:val="-755906660"/>
            </w:sdtPr>
            <w:sdtEndPr/>
            <w:sdtContent>
              <w:p w14:paraId="2EDF7D3D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22"/>
                    <w:id w:val="-993642862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coronal T2 TSE Dixon</w:t>
                    </w:r>
                  </w:sdtContent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25"/>
              <w:id w:val="-605508668"/>
            </w:sdtPr>
            <w:sdtEndPr/>
            <w:sdtContent>
              <w:p w14:paraId="4ED44DF9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24"/>
                    <w:id w:val="599611002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3.5 mm, 80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, 3,210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</w:sdtContent>
                </w:sdt>
              </w:p>
            </w:sdtContent>
          </w:sdt>
        </w:tc>
      </w:tr>
      <w:tr w:rsidR="001C1F55" w:rsidRPr="001C1F55" w14:paraId="60380540" w14:textId="77777777" w:rsidTr="00FB4D31">
        <w:trPr>
          <w:trHeight w:val="40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27"/>
              <w:id w:val="1233276046"/>
            </w:sdtPr>
            <w:sdtEndPr/>
            <w:sdtContent>
              <w:p w14:paraId="03C64465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26"/>
                    <w:id w:val="1083574473"/>
                  </w:sdtPr>
                  <w:sdtEndPr/>
                  <w:sdtContent/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29"/>
              <w:id w:val="-336458665"/>
            </w:sdtPr>
            <w:sdtEndPr/>
            <w:sdtContent>
              <w:p w14:paraId="683A9AE0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28"/>
                    <w:id w:val="652791995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axial DWI</w:t>
                    </w:r>
                  </w:sdtContent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33"/>
              <w:id w:val="-508062652"/>
            </w:sdtPr>
            <w:sdtEndPr/>
            <w:sdtContent>
              <w:p w14:paraId="2B546874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30"/>
                    <w:id w:val="-1353877214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4 mm, 87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, 3,981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 (1,000 s/mm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31"/>
                    <w:id w:val="2046093287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  <w:vertAlign w:val="superscript"/>
                      </w:rPr>
                      <w:t>2</w:t>
                    </w:r>
                  </w:sdtContent>
                </w:sdt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32"/>
                    <w:id w:val="-348652118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)</w:t>
                    </w:r>
                  </w:sdtContent>
                </w:sdt>
              </w:p>
            </w:sdtContent>
          </w:sdt>
        </w:tc>
      </w:tr>
      <w:tr w:rsidR="001C1F55" w:rsidRPr="001C1F55" w14:paraId="2D37D8F7" w14:textId="77777777" w:rsidTr="00FB4D31">
        <w:trPr>
          <w:trHeight w:val="40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35"/>
              <w:id w:val="-419094387"/>
            </w:sdtPr>
            <w:sdtEndPr/>
            <w:sdtContent>
              <w:p w14:paraId="602E63A8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34"/>
                    <w:id w:val="905491330"/>
                  </w:sdtPr>
                  <w:sdtEndPr/>
                  <w:sdtContent/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37"/>
              <w:id w:val="722403240"/>
            </w:sdtPr>
            <w:sdtEndPr/>
            <w:sdtContent>
              <w:p w14:paraId="6EB20416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36"/>
                    <w:id w:val="363341459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axial T1 TSE Dixon post contrast (Gd)</w:t>
                    </w:r>
                  </w:sdtContent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39"/>
              <w:id w:val="751174405"/>
            </w:sdtPr>
            <w:sdtEndPr/>
            <w:sdtContent>
              <w:p w14:paraId="3E53BAF3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38"/>
                    <w:id w:val="1116804400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4 mm, 7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, 634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</w:sdtContent>
                </w:sdt>
              </w:p>
            </w:sdtContent>
          </w:sdt>
        </w:tc>
      </w:tr>
      <w:tr w:rsidR="001C1F55" w:rsidRPr="001C1F55" w14:paraId="20B02737" w14:textId="77777777" w:rsidTr="00FB4D31">
        <w:trPr>
          <w:trHeight w:val="40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41"/>
              <w:id w:val="1820149137"/>
            </w:sdtPr>
            <w:sdtEndPr/>
            <w:sdtContent>
              <w:p w14:paraId="528B49A8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40"/>
                    <w:id w:val="-2057305784"/>
                  </w:sdtPr>
                  <w:sdtEndPr/>
                  <w:sdtContent/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43"/>
              <w:id w:val="1797100028"/>
            </w:sdtPr>
            <w:sdtEndPr/>
            <w:sdtContent>
              <w:p w14:paraId="44958846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42"/>
                    <w:id w:val="504567324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coronal T1 TSE Dixon post contrast</w:t>
                    </w:r>
                  </w:sdtContent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45"/>
              <w:id w:val="-1293129185"/>
            </w:sdtPr>
            <w:sdtEndPr/>
            <w:sdtContent>
              <w:p w14:paraId="3799C1E4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44"/>
                    <w:id w:val="-802622593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3.5 mm, 14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, 560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</w:sdtContent>
                </w:sdt>
              </w:p>
            </w:sdtContent>
          </w:sdt>
        </w:tc>
      </w:tr>
      <w:tr w:rsidR="001C1F55" w:rsidRPr="001C1F55" w14:paraId="2B09D99C" w14:textId="77777777" w:rsidTr="00FB4D31">
        <w:trPr>
          <w:trHeight w:val="40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47"/>
              <w:id w:val="32936139"/>
            </w:sdtPr>
            <w:sdtEndPr/>
            <w:sdtContent>
              <w:p w14:paraId="20DD253A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46"/>
                    <w:id w:val="-2029936610"/>
                  </w:sdtPr>
                  <w:sdtEndPr/>
                  <w:sdtContent/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49"/>
              <w:id w:val="-124325634"/>
            </w:sdtPr>
            <w:sdtEndPr/>
            <w:sdtContent>
              <w:p w14:paraId="5EE9D70B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48"/>
                    <w:id w:val="-1770689393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sagittal T1 TSE Dixon post contrast</w:t>
                    </w:r>
                  </w:sdtContent>
                </w:sdt>
              </w:p>
            </w:sdtContent>
          </w:sdt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51"/>
              <w:id w:val="-1626993145"/>
            </w:sdtPr>
            <w:sdtEndPr/>
            <w:sdtContent>
              <w:p w14:paraId="4BEBAAF2" w14:textId="77777777" w:rsidR="008B0917" w:rsidRPr="001C1F55" w:rsidRDefault="007C29FB" w:rsidP="00FB4D31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ag w:val="goog_rdk_650"/>
                    <w:id w:val="-1065952608"/>
                  </w:sdtPr>
                  <w:sdtEndPr/>
                  <w:sdtContent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3 mm, 14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 xml:space="preserve">, 630 </w:t>
                    </w:r>
                    <w:proofErr w:type="spellStart"/>
                    <w:r w:rsidR="008B0917" w:rsidRPr="001C1F55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w:t>ms</w:t>
                    </w:r>
                    <w:proofErr w:type="spellEnd"/>
                  </w:sdtContent>
                </w:sdt>
              </w:p>
            </w:sdtContent>
          </w:sdt>
        </w:tc>
      </w:tr>
    </w:tbl>
    <w:sdt>
      <w:sdtPr>
        <w:rPr>
          <w:rFonts w:ascii="Times New Roman" w:hAnsi="Times New Roman" w:cs="Times New Roman"/>
          <w:color w:val="000000" w:themeColor="text1"/>
          <w:sz w:val="24"/>
          <w:szCs w:val="24"/>
        </w:rPr>
        <w:tag w:val="goog_rdk_653"/>
        <w:id w:val="-326282983"/>
      </w:sdtPr>
      <w:sdtEndPr/>
      <w:sdtContent>
        <w:p w14:paraId="33EE0B64" w14:textId="77777777" w:rsidR="008B0917" w:rsidRPr="001C1F55" w:rsidRDefault="007C29FB" w:rsidP="008B0917">
          <w:pPr>
            <w:spacing w:line="240" w:lineRule="auto"/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</w:pPr>
          <w:sdt>
            <w:sdt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g w:val="goog_rdk_652"/>
              <w:id w:val="-197852833"/>
            </w:sdtPr>
            <w:sdtEndPr/>
            <w:sdtContent/>
          </w:sdt>
        </w:p>
      </w:sdtContent>
    </w:sdt>
    <w:p w14:paraId="4E37CD60" w14:textId="77777777" w:rsidR="008B0917" w:rsidRPr="001C1F55" w:rsidRDefault="007C29FB" w:rsidP="008B091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</w:rPr>
          <w:tag w:val="goog_rdk_654"/>
          <w:id w:val="-1828425912"/>
        </w:sdtPr>
        <w:sdtEndPr/>
        <w:sdtContent>
          <w:r w:rsidR="008B0917" w:rsidRPr="001C1F55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4"/>
              <w:szCs w:val="24"/>
            </w:rPr>
            <w:t>DWI</w:t>
          </w:r>
          <w:r w:rsidR="008B0917" w:rsidRPr="001C1F55"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 xml:space="preserve"> diffusion-weighted imaging, </w:t>
          </w:r>
          <w:r w:rsidR="008B0917" w:rsidRPr="001C1F55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4"/>
              <w:szCs w:val="24"/>
            </w:rPr>
            <w:t>Gd</w:t>
          </w:r>
          <w:r w:rsidR="008B0917" w:rsidRPr="001C1F55"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 xml:space="preserve"> gadolinium, </w:t>
          </w:r>
          <w:r w:rsidR="008B0917" w:rsidRPr="001C1F55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4"/>
              <w:szCs w:val="24"/>
            </w:rPr>
            <w:t>SPAIR</w:t>
          </w:r>
          <w:r w:rsidR="008B0917" w:rsidRPr="001C1F55"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 xml:space="preserve"> spectral adiabatic inversion recovery, </w:t>
          </w:r>
          <w:r w:rsidR="008B0917" w:rsidRPr="001C1F55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4"/>
              <w:szCs w:val="24"/>
            </w:rPr>
            <w:t>SPIR</w:t>
          </w:r>
          <w:r w:rsidR="008B0917" w:rsidRPr="001C1F55"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 xml:space="preserve"> spectral </w:t>
          </w:r>
          <w:proofErr w:type="spellStart"/>
          <w:r w:rsidR="008B0917" w:rsidRPr="001C1F55"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>presaturation</w:t>
          </w:r>
          <w:proofErr w:type="spellEnd"/>
          <w:r w:rsidR="008B0917" w:rsidRPr="001C1F55"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 xml:space="preserve"> with inversion recovery,</w:t>
          </w:r>
          <w:r w:rsidR="008B0917" w:rsidRPr="001C1F55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4"/>
              <w:szCs w:val="24"/>
            </w:rPr>
            <w:t xml:space="preserve"> TE</w:t>
          </w:r>
          <w:r w:rsidR="008B0917" w:rsidRPr="001C1F55"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 xml:space="preserve"> echo time, </w:t>
          </w:r>
          <w:r w:rsidR="008B0917" w:rsidRPr="001C1F55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4"/>
              <w:szCs w:val="24"/>
            </w:rPr>
            <w:t>TR</w:t>
          </w:r>
          <w:r w:rsidR="008B0917" w:rsidRPr="001C1F55"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 xml:space="preserve"> repetition time, </w:t>
          </w:r>
          <w:r w:rsidR="008B0917" w:rsidRPr="001C1F55">
            <w:rPr>
              <w:rFonts w:ascii="Times New Roman" w:eastAsia="Times New Roman" w:hAnsi="Times New Roman" w:cs="Times New Roman"/>
              <w:i/>
              <w:iCs/>
              <w:color w:val="000000" w:themeColor="text1"/>
              <w:sz w:val="24"/>
              <w:szCs w:val="24"/>
            </w:rPr>
            <w:t>TSE</w:t>
          </w:r>
          <w:r w:rsidR="008B0917" w:rsidRPr="001C1F55"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 xml:space="preserve"> turbo spin echo</w:t>
          </w:r>
        </w:sdtContent>
      </w:sdt>
    </w:p>
    <w:p w14:paraId="4DCEB1BE" w14:textId="77777777" w:rsidR="00DB23C8" w:rsidRDefault="00DB23C8"/>
    <w:sectPr w:rsidR="00DB2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917"/>
    <w:rsid w:val="0002238A"/>
    <w:rsid w:val="0002461B"/>
    <w:rsid w:val="0003449C"/>
    <w:rsid w:val="0007098A"/>
    <w:rsid w:val="00076964"/>
    <w:rsid w:val="00080AC2"/>
    <w:rsid w:val="00091AF6"/>
    <w:rsid w:val="000C2BCF"/>
    <w:rsid w:val="000E6750"/>
    <w:rsid w:val="000F6E44"/>
    <w:rsid w:val="001036A3"/>
    <w:rsid w:val="00115C60"/>
    <w:rsid w:val="001214FF"/>
    <w:rsid w:val="00124168"/>
    <w:rsid w:val="00134886"/>
    <w:rsid w:val="00157440"/>
    <w:rsid w:val="00161374"/>
    <w:rsid w:val="001714A9"/>
    <w:rsid w:val="00181999"/>
    <w:rsid w:val="00184435"/>
    <w:rsid w:val="001A11B9"/>
    <w:rsid w:val="001A3B87"/>
    <w:rsid w:val="001A3D5A"/>
    <w:rsid w:val="001B5F90"/>
    <w:rsid w:val="001C1F55"/>
    <w:rsid w:val="001F61A5"/>
    <w:rsid w:val="001F71D5"/>
    <w:rsid w:val="00223929"/>
    <w:rsid w:val="002314D0"/>
    <w:rsid w:val="00236F1A"/>
    <w:rsid w:val="00262C4A"/>
    <w:rsid w:val="0026684B"/>
    <w:rsid w:val="00277478"/>
    <w:rsid w:val="00285E89"/>
    <w:rsid w:val="002876C6"/>
    <w:rsid w:val="00297711"/>
    <w:rsid w:val="002B00A3"/>
    <w:rsid w:val="002C081C"/>
    <w:rsid w:val="002C4608"/>
    <w:rsid w:val="002E29CD"/>
    <w:rsid w:val="0030052B"/>
    <w:rsid w:val="00311A4B"/>
    <w:rsid w:val="00314BA2"/>
    <w:rsid w:val="0032097D"/>
    <w:rsid w:val="00325C27"/>
    <w:rsid w:val="00336DD4"/>
    <w:rsid w:val="00345C1B"/>
    <w:rsid w:val="00350D67"/>
    <w:rsid w:val="003612A5"/>
    <w:rsid w:val="003776E4"/>
    <w:rsid w:val="0038374B"/>
    <w:rsid w:val="00383E00"/>
    <w:rsid w:val="003853FB"/>
    <w:rsid w:val="00391E21"/>
    <w:rsid w:val="003A0857"/>
    <w:rsid w:val="003B2EB5"/>
    <w:rsid w:val="003C01D7"/>
    <w:rsid w:val="003C30B8"/>
    <w:rsid w:val="003D18AE"/>
    <w:rsid w:val="003E008B"/>
    <w:rsid w:val="003F2B2B"/>
    <w:rsid w:val="003F784C"/>
    <w:rsid w:val="0041454F"/>
    <w:rsid w:val="00415035"/>
    <w:rsid w:val="004155D1"/>
    <w:rsid w:val="004401E2"/>
    <w:rsid w:val="0044637D"/>
    <w:rsid w:val="00475671"/>
    <w:rsid w:val="004A76DF"/>
    <w:rsid w:val="004C0266"/>
    <w:rsid w:val="004E121C"/>
    <w:rsid w:val="004E72C6"/>
    <w:rsid w:val="005004C5"/>
    <w:rsid w:val="00500546"/>
    <w:rsid w:val="00503AAA"/>
    <w:rsid w:val="005156BD"/>
    <w:rsid w:val="00515A85"/>
    <w:rsid w:val="00523A14"/>
    <w:rsid w:val="005253EF"/>
    <w:rsid w:val="00554CFC"/>
    <w:rsid w:val="005876A5"/>
    <w:rsid w:val="005A17FA"/>
    <w:rsid w:val="005A3F4E"/>
    <w:rsid w:val="005A7CC2"/>
    <w:rsid w:val="005C206D"/>
    <w:rsid w:val="005D467D"/>
    <w:rsid w:val="005D66B0"/>
    <w:rsid w:val="005E687C"/>
    <w:rsid w:val="0065271C"/>
    <w:rsid w:val="006530E3"/>
    <w:rsid w:val="006644F8"/>
    <w:rsid w:val="00665D4A"/>
    <w:rsid w:val="00672DCB"/>
    <w:rsid w:val="00673941"/>
    <w:rsid w:val="00684B30"/>
    <w:rsid w:val="006B372F"/>
    <w:rsid w:val="006D0AF2"/>
    <w:rsid w:val="006E4096"/>
    <w:rsid w:val="006E4634"/>
    <w:rsid w:val="00713D39"/>
    <w:rsid w:val="00717271"/>
    <w:rsid w:val="00721C36"/>
    <w:rsid w:val="0072283B"/>
    <w:rsid w:val="00732CD5"/>
    <w:rsid w:val="00753178"/>
    <w:rsid w:val="00773479"/>
    <w:rsid w:val="00777380"/>
    <w:rsid w:val="0078285E"/>
    <w:rsid w:val="00784913"/>
    <w:rsid w:val="007C29FB"/>
    <w:rsid w:val="007D31E6"/>
    <w:rsid w:val="00825332"/>
    <w:rsid w:val="008275DC"/>
    <w:rsid w:val="00834DC5"/>
    <w:rsid w:val="008517F0"/>
    <w:rsid w:val="0086373E"/>
    <w:rsid w:val="008869C9"/>
    <w:rsid w:val="00897197"/>
    <w:rsid w:val="008A237C"/>
    <w:rsid w:val="008A7CDE"/>
    <w:rsid w:val="008B0917"/>
    <w:rsid w:val="008E6440"/>
    <w:rsid w:val="008F4575"/>
    <w:rsid w:val="008F66AD"/>
    <w:rsid w:val="0090627C"/>
    <w:rsid w:val="00951204"/>
    <w:rsid w:val="00954AE0"/>
    <w:rsid w:val="00955536"/>
    <w:rsid w:val="00967C5E"/>
    <w:rsid w:val="00981562"/>
    <w:rsid w:val="009B3BB0"/>
    <w:rsid w:val="009B606E"/>
    <w:rsid w:val="009D241E"/>
    <w:rsid w:val="009D651F"/>
    <w:rsid w:val="009E326D"/>
    <w:rsid w:val="009F38D7"/>
    <w:rsid w:val="00A04175"/>
    <w:rsid w:val="00A50942"/>
    <w:rsid w:val="00A52D0B"/>
    <w:rsid w:val="00A60136"/>
    <w:rsid w:val="00A70552"/>
    <w:rsid w:val="00A73C50"/>
    <w:rsid w:val="00A876C0"/>
    <w:rsid w:val="00A96C18"/>
    <w:rsid w:val="00AA63D8"/>
    <w:rsid w:val="00AB634C"/>
    <w:rsid w:val="00AC32F4"/>
    <w:rsid w:val="00AC3E0F"/>
    <w:rsid w:val="00AF1943"/>
    <w:rsid w:val="00AF431D"/>
    <w:rsid w:val="00AF43ED"/>
    <w:rsid w:val="00AF5A05"/>
    <w:rsid w:val="00AF65FC"/>
    <w:rsid w:val="00B11426"/>
    <w:rsid w:val="00B1513C"/>
    <w:rsid w:val="00B155F3"/>
    <w:rsid w:val="00B318A1"/>
    <w:rsid w:val="00B32504"/>
    <w:rsid w:val="00B33198"/>
    <w:rsid w:val="00B46A74"/>
    <w:rsid w:val="00B4760E"/>
    <w:rsid w:val="00B47BDC"/>
    <w:rsid w:val="00B5353C"/>
    <w:rsid w:val="00B601C2"/>
    <w:rsid w:val="00B633AA"/>
    <w:rsid w:val="00B77E81"/>
    <w:rsid w:val="00B9602E"/>
    <w:rsid w:val="00BA750B"/>
    <w:rsid w:val="00BB5750"/>
    <w:rsid w:val="00BD4F3C"/>
    <w:rsid w:val="00BF29CE"/>
    <w:rsid w:val="00BF3E26"/>
    <w:rsid w:val="00C14EE1"/>
    <w:rsid w:val="00C22FD5"/>
    <w:rsid w:val="00C271AA"/>
    <w:rsid w:val="00C32CD6"/>
    <w:rsid w:val="00C37C3E"/>
    <w:rsid w:val="00C47195"/>
    <w:rsid w:val="00C74DC1"/>
    <w:rsid w:val="00C76738"/>
    <w:rsid w:val="00C76CA0"/>
    <w:rsid w:val="00C77F54"/>
    <w:rsid w:val="00C94A29"/>
    <w:rsid w:val="00CB7E46"/>
    <w:rsid w:val="00CC53B7"/>
    <w:rsid w:val="00CD5181"/>
    <w:rsid w:val="00CD6A2E"/>
    <w:rsid w:val="00CE6332"/>
    <w:rsid w:val="00CF11E8"/>
    <w:rsid w:val="00CF3167"/>
    <w:rsid w:val="00CF42B1"/>
    <w:rsid w:val="00D046CD"/>
    <w:rsid w:val="00D17DBA"/>
    <w:rsid w:val="00D47BED"/>
    <w:rsid w:val="00D73269"/>
    <w:rsid w:val="00DB1095"/>
    <w:rsid w:val="00DB23C8"/>
    <w:rsid w:val="00DB6DCB"/>
    <w:rsid w:val="00DC3EC8"/>
    <w:rsid w:val="00DC40D0"/>
    <w:rsid w:val="00DD06C7"/>
    <w:rsid w:val="00DD3819"/>
    <w:rsid w:val="00DD5A10"/>
    <w:rsid w:val="00DF0975"/>
    <w:rsid w:val="00DF75C0"/>
    <w:rsid w:val="00E00B3E"/>
    <w:rsid w:val="00E10415"/>
    <w:rsid w:val="00E151F4"/>
    <w:rsid w:val="00E224D0"/>
    <w:rsid w:val="00E276BA"/>
    <w:rsid w:val="00E43A20"/>
    <w:rsid w:val="00E43F71"/>
    <w:rsid w:val="00E47BF6"/>
    <w:rsid w:val="00E50962"/>
    <w:rsid w:val="00E52D37"/>
    <w:rsid w:val="00E72BB3"/>
    <w:rsid w:val="00E735A3"/>
    <w:rsid w:val="00E86281"/>
    <w:rsid w:val="00E95549"/>
    <w:rsid w:val="00EA2E0E"/>
    <w:rsid w:val="00EC0F89"/>
    <w:rsid w:val="00EC1B26"/>
    <w:rsid w:val="00EC77B0"/>
    <w:rsid w:val="00EE62DA"/>
    <w:rsid w:val="00EE677E"/>
    <w:rsid w:val="00F00E16"/>
    <w:rsid w:val="00F2018B"/>
    <w:rsid w:val="00F537C4"/>
    <w:rsid w:val="00F55C9F"/>
    <w:rsid w:val="00F73C61"/>
    <w:rsid w:val="00F87E20"/>
    <w:rsid w:val="00F92855"/>
    <w:rsid w:val="00F92927"/>
    <w:rsid w:val="00F97295"/>
    <w:rsid w:val="00FA4848"/>
    <w:rsid w:val="00FD0077"/>
    <w:rsid w:val="00FF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E685A"/>
  <w15:chartTrackingRefBased/>
  <w15:docId w15:val="{D45B9A87-9985-46D7-BF94-EFD6F9D15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5</dc:creator>
  <cp:keywords/>
  <dc:description/>
  <cp:lastModifiedBy>Microsoft Office User</cp:lastModifiedBy>
  <cp:revision>2</cp:revision>
  <dcterms:created xsi:type="dcterms:W3CDTF">2022-01-12T18:28:00Z</dcterms:created>
  <dcterms:modified xsi:type="dcterms:W3CDTF">2022-01-12T18:28:00Z</dcterms:modified>
</cp:coreProperties>
</file>